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0C1D94" w14:textId="3CCE702C" w:rsidR="00171860" w:rsidRDefault="00171860" w:rsidP="00171860">
      <w:pPr>
        <w:spacing w:after="0" w:line="480" w:lineRule="auto"/>
      </w:pPr>
      <w:r>
        <w:rPr>
          <w:b/>
          <w:bCs/>
        </w:rPr>
        <w:t xml:space="preserve">Supplementary material </w:t>
      </w:r>
      <w:r>
        <w:rPr>
          <w:b/>
          <w:bCs/>
        </w:rPr>
        <w:t>3</w:t>
      </w:r>
      <w:r>
        <w:rPr>
          <w:b/>
          <w:bCs/>
        </w:rPr>
        <w:t xml:space="preserve">. </w:t>
      </w:r>
      <w:r w:rsidRPr="006A24C3">
        <w:t>Data Flow Chart</w:t>
      </w:r>
    </w:p>
    <w:p w14:paraId="4676FF50" w14:textId="3BD78152" w:rsidR="005A2857" w:rsidRDefault="00171860" w:rsidP="00171860">
      <w:r w:rsidRPr="007439BD">
        <w:drawing>
          <wp:inline distT="0" distB="0" distL="0" distR="0" wp14:anchorId="5588F65D" wp14:editId="026023E2">
            <wp:extent cx="5943600" cy="6847840"/>
            <wp:effectExtent l="0" t="0" r="0" b="0"/>
            <wp:docPr id="12326137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84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A28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860"/>
    <w:rsid w:val="0017145E"/>
    <w:rsid w:val="00171860"/>
    <w:rsid w:val="00466637"/>
    <w:rsid w:val="004B6A21"/>
    <w:rsid w:val="005216EB"/>
    <w:rsid w:val="005A2857"/>
    <w:rsid w:val="00615E1E"/>
    <w:rsid w:val="009B226A"/>
    <w:rsid w:val="009D4D9A"/>
    <w:rsid w:val="00A33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64613"/>
  <w15:chartTrackingRefBased/>
  <w15:docId w15:val="{54014C68-3C5E-4B71-B7EB-1D84FDF58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86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18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18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18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18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18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8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8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8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8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18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18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18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18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8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8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8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8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8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18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18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18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18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186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18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186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18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18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8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18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</Words>
  <Characters>38</Characters>
  <Application>Microsoft Office Word</Application>
  <DocSecurity>0</DocSecurity>
  <Lines>1</Lines>
  <Paragraphs>1</Paragraphs>
  <ScaleCrop>false</ScaleCrop>
  <Company>Michigan Medicine</Company>
  <LinksUpToDate>false</LinksUpToDate>
  <CharactersWithSpaces>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, Sarah</dc:creator>
  <cp:keywords/>
  <dc:description/>
  <cp:lastModifiedBy>Parker, Sarah</cp:lastModifiedBy>
  <cp:revision>1</cp:revision>
  <dcterms:created xsi:type="dcterms:W3CDTF">2024-08-29T18:28:00Z</dcterms:created>
  <dcterms:modified xsi:type="dcterms:W3CDTF">2024-08-29T18:29:00Z</dcterms:modified>
</cp:coreProperties>
</file>